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915" w:rsidRPr="00336A0A" w:rsidRDefault="00B568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12195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C837FD" w:rsidRPr="00336A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umber of three different types of water samples collected from 15 Rohingya camps (50% of all functional tubewells of respective camps)</w:t>
      </w:r>
    </w:p>
    <w:tbl>
      <w:tblPr>
        <w:tblStyle w:val="GridTable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2"/>
        <w:gridCol w:w="2001"/>
        <w:gridCol w:w="1862"/>
        <w:gridCol w:w="2291"/>
        <w:gridCol w:w="1710"/>
      </w:tblGrid>
      <w:tr w:rsidR="00C837FD" w:rsidRPr="00C837FD" w:rsidTr="00B56831">
        <w:trPr>
          <w:trHeight w:val="426"/>
        </w:trPr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m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No.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fore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fter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usehold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tcBorders>
              <w:top w:val="single" w:sz="4" w:space="0" w:color="auto"/>
            </w:tcBorders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8</w:t>
            </w:r>
          </w:p>
        </w:tc>
        <w:tc>
          <w:tcPr>
            <w:tcW w:w="972" w:type="pct"/>
            <w:tcBorders>
              <w:top w:val="single" w:sz="4" w:space="0" w:color="auto"/>
            </w:tcBorders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8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6</w:t>
            </w:r>
          </w:p>
        </w:tc>
        <w:tc>
          <w:tcPr>
            <w:tcW w:w="893" w:type="pct"/>
            <w:tcBorders>
              <w:top w:val="single" w:sz="4" w:space="0" w:color="auto"/>
            </w:tcBorders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62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8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8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0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6</w:t>
            </w:r>
          </w:p>
        </w:tc>
      </w:tr>
      <w:tr w:rsidR="00EC1821" w:rsidRPr="00EC1821" w:rsidTr="00B56831">
        <w:trPr>
          <w:trHeight w:val="426"/>
        </w:trPr>
        <w:tc>
          <w:tcPr>
            <w:tcW w:w="894" w:type="pct"/>
            <w:hideMark/>
          </w:tcPr>
          <w:p w:rsidR="00C837FD" w:rsidRPr="00EC1821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1045" w:type="pct"/>
            <w:hideMark/>
          </w:tcPr>
          <w:p w:rsidR="00C837FD" w:rsidRPr="00EC1821" w:rsidRDefault="00BA631F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</w:t>
            </w:r>
          </w:p>
        </w:tc>
        <w:tc>
          <w:tcPr>
            <w:tcW w:w="972" w:type="pct"/>
            <w:hideMark/>
          </w:tcPr>
          <w:p w:rsidR="00C837FD" w:rsidRPr="00EC1821" w:rsidRDefault="00BA631F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</w:t>
            </w:r>
          </w:p>
        </w:tc>
        <w:tc>
          <w:tcPr>
            <w:tcW w:w="1196" w:type="pct"/>
            <w:hideMark/>
          </w:tcPr>
          <w:p w:rsidR="00C837FD" w:rsidRPr="00EC1821" w:rsidRDefault="00BA631F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5</w:t>
            </w:r>
          </w:p>
        </w:tc>
        <w:tc>
          <w:tcPr>
            <w:tcW w:w="893" w:type="pct"/>
            <w:hideMark/>
          </w:tcPr>
          <w:p w:rsidR="00C837FD" w:rsidRPr="00EC1821" w:rsidRDefault="00EC1821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5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2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8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5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3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6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6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2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4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8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6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4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8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6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4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196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893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4</w:t>
            </w:r>
          </w:p>
        </w:tc>
      </w:tr>
      <w:tr w:rsidR="00C837FD" w:rsidRPr="00C837FD" w:rsidTr="00B56831">
        <w:trPr>
          <w:trHeight w:val="426"/>
        </w:trPr>
        <w:tc>
          <w:tcPr>
            <w:tcW w:w="894" w:type="pct"/>
            <w:hideMark/>
          </w:tcPr>
          <w:p w:rsidR="00C837FD" w:rsidRPr="00C837FD" w:rsidRDefault="00EB3150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045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EB31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72" w:type="pct"/>
            <w:hideMark/>
          </w:tcPr>
          <w:p w:rsidR="00C837FD" w:rsidRPr="00C837FD" w:rsidRDefault="00C837FD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7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EB31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96" w:type="pct"/>
            <w:hideMark/>
          </w:tcPr>
          <w:p w:rsidR="00C837FD" w:rsidRPr="00C837FD" w:rsidRDefault="00EB3150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93" w:type="pct"/>
            <w:hideMark/>
          </w:tcPr>
          <w:p w:rsidR="00C837FD" w:rsidRPr="00C837FD" w:rsidRDefault="00EB3150" w:rsidP="00B5683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</w:t>
            </w:r>
          </w:p>
        </w:tc>
      </w:tr>
      <w:tr w:rsidR="00EB3150" w:rsidRPr="00C837FD" w:rsidTr="00B56831">
        <w:trPr>
          <w:trHeight w:val="426"/>
        </w:trPr>
        <w:tc>
          <w:tcPr>
            <w:tcW w:w="894" w:type="pct"/>
          </w:tcPr>
          <w:p w:rsidR="00EB3150" w:rsidRDefault="00EB3150" w:rsidP="00B568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045" w:type="pct"/>
          </w:tcPr>
          <w:p w:rsidR="00EB3150" w:rsidRPr="00C837FD" w:rsidRDefault="00EC1821" w:rsidP="00B568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972" w:type="pct"/>
          </w:tcPr>
          <w:p w:rsidR="00EB3150" w:rsidRPr="00C837FD" w:rsidRDefault="00EC1821" w:rsidP="00B568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196" w:type="pct"/>
          </w:tcPr>
          <w:p w:rsidR="00EB3150" w:rsidRPr="00C837FD" w:rsidRDefault="00EB3150" w:rsidP="00B568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893" w:type="pct"/>
          </w:tcPr>
          <w:p w:rsidR="00EB3150" w:rsidRPr="00C837FD" w:rsidRDefault="00EC1821" w:rsidP="00B568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</w:t>
            </w:r>
          </w:p>
        </w:tc>
      </w:tr>
      <w:tr w:rsidR="00EC1821" w:rsidRPr="00EC1821" w:rsidTr="00B56831">
        <w:trPr>
          <w:trHeight w:val="567"/>
        </w:trPr>
        <w:tc>
          <w:tcPr>
            <w:tcW w:w="894" w:type="pct"/>
            <w:tcBorders>
              <w:bottom w:val="single" w:sz="4" w:space="0" w:color="auto"/>
            </w:tcBorders>
            <w:hideMark/>
          </w:tcPr>
          <w:p w:rsidR="00EC1821" w:rsidRPr="00EC1821" w:rsidRDefault="00EC1821" w:rsidP="00B56831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18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15 camps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hideMark/>
          </w:tcPr>
          <w:p w:rsidR="00EC1821" w:rsidRPr="00EC1821" w:rsidRDefault="00EC1821" w:rsidP="00B56831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18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115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hideMark/>
          </w:tcPr>
          <w:p w:rsidR="00EC1821" w:rsidRPr="00EC1821" w:rsidRDefault="00EC1821" w:rsidP="00B56831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18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115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hideMark/>
          </w:tcPr>
          <w:p w:rsidR="00EC1821" w:rsidRPr="00EC1821" w:rsidRDefault="00EC1821" w:rsidP="00B56831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18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128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hideMark/>
          </w:tcPr>
          <w:p w:rsidR="00EC1821" w:rsidRPr="00EC1821" w:rsidRDefault="00EC1821" w:rsidP="00B56831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18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2358</w:t>
            </w:r>
          </w:p>
        </w:tc>
      </w:tr>
    </w:tbl>
    <w:p w:rsidR="00C837FD" w:rsidRPr="00C837FD" w:rsidRDefault="00C837F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837FD" w:rsidRPr="00C837FD" w:rsidSect="00A62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DKyNDIxNDcwMDc1MDZQ0lEKTi0uzszPAykwqQUAliAUzywAAAA="/>
  </w:docVars>
  <w:rsids>
    <w:rsidRoot w:val="008D1790"/>
    <w:rsid w:val="000B75F5"/>
    <w:rsid w:val="0012195B"/>
    <w:rsid w:val="00336A0A"/>
    <w:rsid w:val="003B6B2A"/>
    <w:rsid w:val="003C6915"/>
    <w:rsid w:val="008D1790"/>
    <w:rsid w:val="009C2922"/>
    <w:rsid w:val="00A53272"/>
    <w:rsid w:val="00A621DB"/>
    <w:rsid w:val="00B56831"/>
    <w:rsid w:val="00BA631F"/>
    <w:rsid w:val="00C837FD"/>
    <w:rsid w:val="00D84672"/>
    <w:rsid w:val="00EB3150"/>
    <w:rsid w:val="00EC1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837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C837F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3357</cp:lastModifiedBy>
  <cp:revision>5</cp:revision>
  <dcterms:created xsi:type="dcterms:W3CDTF">2019-07-16T05:28:00Z</dcterms:created>
  <dcterms:modified xsi:type="dcterms:W3CDTF">2019-10-26T00:50:00Z</dcterms:modified>
</cp:coreProperties>
</file>